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348D9" w14:textId="50C4BAEF" w:rsidR="0018649D" w:rsidRDefault="00574EFC">
      <w:pPr>
        <w:rPr>
          <w:rFonts w:ascii="Times New Roman" w:hAnsi="Times New Roman" w:cs="Times New Roman"/>
          <w:sz w:val="24"/>
          <w:szCs w:val="24"/>
        </w:rPr>
      </w:pPr>
      <w:r w:rsidRPr="00574EFC">
        <w:rPr>
          <w:rFonts w:ascii="Times New Roman" w:hAnsi="Times New Roman" w:cs="Times New Roman"/>
          <w:sz w:val="24"/>
          <w:szCs w:val="24"/>
        </w:rPr>
        <w:t>Table S2 The primer sequences of the m5C regulator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1"/>
        <w:gridCol w:w="7025"/>
      </w:tblGrid>
      <w:tr w:rsidR="00574EFC" w14:paraId="39D6FEE9" w14:textId="77777777" w:rsidTr="00062E6D"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F8646" w14:textId="74148D24" w:rsidR="00574EFC" w:rsidRPr="00B52BC1" w:rsidRDefault="00574EFC" w:rsidP="00B52B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BC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B52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7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F0245" w14:textId="5821F28D" w:rsidR="00574EFC" w:rsidRPr="00B52BC1" w:rsidRDefault="00574EFC" w:rsidP="00B52B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2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</w:t>
            </w:r>
          </w:p>
        </w:tc>
      </w:tr>
      <w:tr w:rsidR="00B47F66" w14:paraId="6210B4D1" w14:textId="77777777" w:rsidTr="00062E6D"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0D1AC" w14:textId="237882D2" w:rsidR="00B47F66" w:rsidRPr="00B52BC1" w:rsidRDefault="00B47F66" w:rsidP="00B52BC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P2</w:t>
            </w:r>
          </w:p>
        </w:tc>
        <w:tc>
          <w:tcPr>
            <w:tcW w:w="7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87E44" w14:textId="5B804619" w:rsidR="00B47F66" w:rsidRPr="00B52BC1" w:rsidRDefault="00B47F66" w:rsidP="00B52B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/>
                <w:szCs w:val="21"/>
              </w:rPr>
              <w:t>forward 5 ′ -</w:t>
            </w:r>
            <w:r>
              <w:t xml:space="preserve"> </w:t>
            </w:r>
            <w:r w:rsidRPr="00B47F66">
              <w:rPr>
                <w:rFonts w:ascii="Times New Roman" w:hAnsi="Times New Roman" w:cs="Times New Roman"/>
                <w:szCs w:val="21"/>
              </w:rPr>
              <w:t>TGGAGTGAAGAGGAGACCGA</w:t>
            </w:r>
            <w:r w:rsidR="00062E6D" w:rsidRPr="00B52BC1">
              <w:rPr>
                <w:rFonts w:ascii="Times New Roman" w:hAnsi="Times New Roman" w:cs="Times New Roman"/>
                <w:szCs w:val="21"/>
              </w:rPr>
              <w:t>-3 ′</w:t>
            </w:r>
          </w:p>
        </w:tc>
      </w:tr>
      <w:tr w:rsidR="00B47F66" w14:paraId="65C0664E" w14:textId="77777777" w:rsidTr="00062E6D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5B2FB4C" w14:textId="77777777" w:rsidR="00B47F66" w:rsidRPr="00B52BC1" w:rsidRDefault="00B47F66" w:rsidP="00B52BC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 w14:paraId="3E5F36A6" w14:textId="630E0412" w:rsidR="00B47F66" w:rsidRPr="00B52BC1" w:rsidRDefault="00B47F66" w:rsidP="00B52B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/>
                <w:szCs w:val="21"/>
              </w:rPr>
              <w:t>reverse 5 ′ -</w:t>
            </w:r>
            <w:r>
              <w:t xml:space="preserve"> </w:t>
            </w:r>
            <w:r w:rsidRPr="00B47F66">
              <w:rPr>
                <w:rFonts w:ascii="Times New Roman" w:hAnsi="Times New Roman" w:cs="Times New Roman"/>
                <w:szCs w:val="21"/>
              </w:rPr>
              <w:t>TGAACTCGTTGCAGGTCTGG</w:t>
            </w:r>
            <w:r w:rsidR="00062E6D" w:rsidRPr="00B52BC1">
              <w:rPr>
                <w:rFonts w:ascii="Times New Roman" w:hAnsi="Times New Roman" w:cs="Times New Roman"/>
                <w:szCs w:val="21"/>
              </w:rPr>
              <w:t>-3 ′</w:t>
            </w:r>
          </w:p>
        </w:tc>
      </w:tr>
      <w:tr w:rsidR="00B47F66" w14:paraId="6613472C" w14:textId="77777777" w:rsidTr="00062E6D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2D4137C" w14:textId="761EA00A" w:rsidR="00B47F66" w:rsidRPr="00B52BC1" w:rsidRDefault="00B47F66" w:rsidP="00B52BC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SUN2</w:t>
            </w: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 w14:paraId="2CFC4C99" w14:textId="2BBF2252" w:rsidR="00B47F66" w:rsidRPr="00B52BC1" w:rsidRDefault="00B47F66" w:rsidP="00B52B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/>
                <w:szCs w:val="21"/>
              </w:rPr>
              <w:t>forward 5 ′ -</w:t>
            </w:r>
            <w:r>
              <w:t xml:space="preserve"> </w:t>
            </w:r>
            <w:r w:rsidRPr="00B47F66">
              <w:rPr>
                <w:rFonts w:ascii="Times New Roman" w:hAnsi="Times New Roman" w:cs="Times New Roman"/>
                <w:szCs w:val="21"/>
              </w:rPr>
              <w:t>ACGAAAGATGGGCAGTGGTT</w:t>
            </w:r>
            <w:r w:rsidR="00062E6D" w:rsidRPr="00B52BC1">
              <w:rPr>
                <w:rFonts w:ascii="Times New Roman" w:hAnsi="Times New Roman" w:cs="Times New Roman"/>
                <w:szCs w:val="21"/>
              </w:rPr>
              <w:t>-3 ′</w:t>
            </w:r>
          </w:p>
        </w:tc>
      </w:tr>
      <w:tr w:rsidR="00B47F66" w14:paraId="12CE2094" w14:textId="77777777" w:rsidTr="00062E6D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9A212A5" w14:textId="77777777" w:rsidR="00B47F66" w:rsidRPr="00B52BC1" w:rsidRDefault="00B47F66" w:rsidP="00B52BC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 w14:paraId="09B228A6" w14:textId="5E948053" w:rsidR="00B47F66" w:rsidRPr="00B52BC1" w:rsidRDefault="00B47F66" w:rsidP="00B52B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/>
                <w:szCs w:val="21"/>
              </w:rPr>
              <w:t>reverse 5 ′ -</w:t>
            </w:r>
            <w:r>
              <w:t xml:space="preserve"> </w:t>
            </w:r>
            <w:r w:rsidRPr="00B47F66">
              <w:rPr>
                <w:rFonts w:ascii="Times New Roman" w:hAnsi="Times New Roman" w:cs="Times New Roman"/>
                <w:szCs w:val="21"/>
              </w:rPr>
              <w:t>AGCTTTTCTGGGTCCTTCGG</w:t>
            </w:r>
            <w:r w:rsidR="00062E6D" w:rsidRPr="00B52BC1">
              <w:rPr>
                <w:rFonts w:ascii="Times New Roman" w:hAnsi="Times New Roman" w:cs="Times New Roman"/>
                <w:szCs w:val="21"/>
              </w:rPr>
              <w:t>-3 ′</w:t>
            </w:r>
          </w:p>
        </w:tc>
      </w:tr>
      <w:tr w:rsidR="00574EFC" w14:paraId="29418C0E" w14:textId="77777777" w:rsidTr="00062E6D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7FE1594" w14:textId="04108969" w:rsidR="00574EFC" w:rsidRPr="00B52BC1" w:rsidRDefault="00574EFC" w:rsidP="00B52B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B52BC1">
              <w:rPr>
                <w:rFonts w:ascii="Times New Roman" w:hAnsi="Times New Roman" w:cs="Times New Roman"/>
                <w:szCs w:val="21"/>
              </w:rPr>
              <w:t>SUN3</w:t>
            </w: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 w14:paraId="398E7594" w14:textId="5D6CBB94" w:rsidR="00574EFC" w:rsidRPr="00B52BC1" w:rsidRDefault="00574EFC" w:rsidP="00B52B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/>
                <w:szCs w:val="21"/>
              </w:rPr>
              <w:t>forward 5 ′ -TCCAAAGAACTCGGAGATGCC-3 ′</w:t>
            </w:r>
          </w:p>
        </w:tc>
      </w:tr>
      <w:tr w:rsidR="00574EFC" w14:paraId="4AA567F4" w14:textId="77777777" w:rsidTr="00B52BC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2A6AE08" w14:textId="77777777" w:rsidR="00574EFC" w:rsidRPr="00B52BC1" w:rsidRDefault="00574EFC" w:rsidP="00B52B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 w14:paraId="5F6F448B" w14:textId="104F7BA2" w:rsidR="00574EFC" w:rsidRPr="00B52BC1" w:rsidRDefault="00574EFC" w:rsidP="00B52B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/>
                <w:szCs w:val="21"/>
              </w:rPr>
              <w:t>reverse 5 ′ -ATCGGTTAAGCAGGACAGCAT-3 ′</w:t>
            </w:r>
          </w:p>
        </w:tc>
      </w:tr>
      <w:tr w:rsidR="00B47F66" w14:paraId="21711EE2" w14:textId="77777777" w:rsidTr="00B52BC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8A4D6CD" w14:textId="6738D589" w:rsidR="00B47F66" w:rsidRPr="00B52BC1" w:rsidRDefault="00B47F66" w:rsidP="00B47F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B52BC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B52BC1">
              <w:rPr>
                <w:rFonts w:ascii="Times New Roman" w:hAnsi="Times New Roman" w:cs="Times New Roman"/>
                <w:szCs w:val="21"/>
              </w:rPr>
              <w:t>SUN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 w14:paraId="06D12B27" w14:textId="020BD682" w:rsidR="00B47F66" w:rsidRPr="00B52BC1" w:rsidRDefault="00B47F66" w:rsidP="00B47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/>
                <w:szCs w:val="21"/>
              </w:rPr>
              <w:t>forward 5 ′ -</w:t>
            </w:r>
            <w:r>
              <w:t xml:space="preserve"> </w:t>
            </w:r>
            <w:r w:rsidRPr="00B47F66">
              <w:rPr>
                <w:rFonts w:ascii="Times New Roman" w:hAnsi="Times New Roman" w:cs="Times New Roman"/>
                <w:szCs w:val="21"/>
              </w:rPr>
              <w:t>CCAATGATCTCTCCCCGTCC</w:t>
            </w:r>
            <w:r w:rsidR="00062E6D" w:rsidRPr="00B52BC1">
              <w:rPr>
                <w:rFonts w:ascii="Times New Roman" w:hAnsi="Times New Roman" w:cs="Times New Roman"/>
                <w:szCs w:val="21"/>
              </w:rPr>
              <w:t>-3 ′</w:t>
            </w:r>
          </w:p>
        </w:tc>
      </w:tr>
      <w:tr w:rsidR="00B47F66" w14:paraId="68E09372" w14:textId="77777777" w:rsidTr="00B52BC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2E5C8FD" w14:textId="77777777" w:rsidR="00B47F66" w:rsidRPr="00B52BC1" w:rsidRDefault="00B47F66" w:rsidP="00B47F6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 w14:paraId="045C6D7A" w14:textId="1B30F15A" w:rsidR="00B47F66" w:rsidRPr="00B52BC1" w:rsidRDefault="00B47F66" w:rsidP="00B47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/>
                <w:szCs w:val="21"/>
              </w:rPr>
              <w:t>reverse 5 ′ -</w:t>
            </w:r>
            <w:r>
              <w:t xml:space="preserve"> </w:t>
            </w:r>
            <w:r w:rsidRPr="00B47F66">
              <w:rPr>
                <w:rFonts w:ascii="Times New Roman" w:hAnsi="Times New Roman" w:cs="Times New Roman"/>
                <w:szCs w:val="21"/>
              </w:rPr>
              <w:t>AGTTCTCCCCATTTCCTGCC</w:t>
            </w:r>
            <w:r w:rsidR="00062E6D" w:rsidRPr="00B52BC1">
              <w:rPr>
                <w:rFonts w:ascii="Times New Roman" w:hAnsi="Times New Roman" w:cs="Times New Roman"/>
                <w:szCs w:val="21"/>
              </w:rPr>
              <w:t>-3 ′</w:t>
            </w:r>
          </w:p>
        </w:tc>
      </w:tr>
      <w:tr w:rsidR="00B47F66" w14:paraId="0C78D67E" w14:textId="77777777" w:rsidTr="00B52BC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691E537" w14:textId="0A7445BC" w:rsidR="00B47F66" w:rsidRPr="00B52BC1" w:rsidRDefault="00B47F66" w:rsidP="00B47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B52BC1">
              <w:rPr>
                <w:rFonts w:ascii="Times New Roman" w:hAnsi="Times New Roman" w:cs="Times New Roman"/>
                <w:szCs w:val="21"/>
              </w:rPr>
              <w:t>SUN5</w:t>
            </w: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 w14:paraId="66134632" w14:textId="4593E028" w:rsidR="00B47F66" w:rsidRPr="00B52BC1" w:rsidRDefault="00B47F66" w:rsidP="00B47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/>
                <w:szCs w:val="21"/>
              </w:rPr>
              <w:t>forward 5 ′ -CGCCCCAGGCAATAAGAC-3 ′</w:t>
            </w:r>
          </w:p>
        </w:tc>
      </w:tr>
      <w:tr w:rsidR="00B47F66" w14:paraId="03A1CE3B" w14:textId="77777777" w:rsidTr="00B52BC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2C94996" w14:textId="77777777" w:rsidR="00B47F66" w:rsidRPr="00B52BC1" w:rsidRDefault="00B47F66" w:rsidP="00B47F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 w14:paraId="4F18C09B" w14:textId="7CCEA015" w:rsidR="00B47F66" w:rsidRPr="00B52BC1" w:rsidRDefault="00B47F66" w:rsidP="00B47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/>
                <w:szCs w:val="21"/>
              </w:rPr>
              <w:t>reverse 5 ′ -TGTAGTGGACCTCATGGTAGC-3 ′</w:t>
            </w:r>
          </w:p>
        </w:tc>
      </w:tr>
      <w:tr w:rsidR="00B47F66" w14:paraId="74D95079" w14:textId="77777777" w:rsidTr="00B52BC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17171B1" w14:textId="6CA66632" w:rsidR="00B47F66" w:rsidRPr="00B52BC1" w:rsidRDefault="00B47F66" w:rsidP="00B47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B52BC1">
              <w:rPr>
                <w:rFonts w:ascii="Times New Roman" w:hAnsi="Times New Roman" w:cs="Times New Roman"/>
                <w:szCs w:val="21"/>
              </w:rPr>
              <w:t>SUN6</w:t>
            </w: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 w14:paraId="28237F59" w14:textId="72F8A5AE" w:rsidR="00B47F66" w:rsidRPr="00B52BC1" w:rsidRDefault="00B47F66" w:rsidP="00B47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/>
                <w:szCs w:val="21"/>
              </w:rPr>
              <w:t>forward 5 ′ -CAGGAACCGCAGATTGGAGG-3 ′</w:t>
            </w:r>
          </w:p>
        </w:tc>
      </w:tr>
      <w:tr w:rsidR="00B47F66" w14:paraId="0DF4B3E8" w14:textId="77777777" w:rsidTr="00B52BC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FF11550" w14:textId="77777777" w:rsidR="00B47F66" w:rsidRPr="00B52BC1" w:rsidRDefault="00B47F66" w:rsidP="00B47F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 w14:paraId="6ECB7281" w14:textId="66B9E4D7" w:rsidR="00B47F66" w:rsidRPr="00B52BC1" w:rsidRDefault="00B47F66" w:rsidP="00B47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/>
                <w:szCs w:val="21"/>
              </w:rPr>
              <w:t>reverse 5 ′ -TAATGGCACAGCCGATGGAT-3 ′</w:t>
            </w:r>
          </w:p>
        </w:tc>
      </w:tr>
      <w:tr w:rsidR="00B47F66" w14:paraId="095F64A8" w14:textId="77777777" w:rsidTr="00B52BC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FA67443" w14:textId="0475591C" w:rsidR="00B47F66" w:rsidRPr="00B52BC1" w:rsidRDefault="00B47F66" w:rsidP="00B47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B52BC1">
              <w:rPr>
                <w:rFonts w:ascii="Times New Roman" w:hAnsi="Times New Roman" w:cs="Times New Roman"/>
                <w:szCs w:val="21"/>
              </w:rPr>
              <w:t>SUN7</w:t>
            </w: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 w14:paraId="2FC73C41" w14:textId="76FC0C2E" w:rsidR="00B47F66" w:rsidRPr="00B52BC1" w:rsidRDefault="00B47F66" w:rsidP="00B47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/>
                <w:szCs w:val="21"/>
              </w:rPr>
              <w:t>forward 5 ′ -GCTACCTCGTTGTTCAGGACT-3 ′</w:t>
            </w:r>
          </w:p>
        </w:tc>
      </w:tr>
      <w:tr w:rsidR="00B47F66" w14:paraId="7F3A642F" w14:textId="77777777" w:rsidTr="00B52BC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EEA88F5" w14:textId="77777777" w:rsidR="00B47F66" w:rsidRPr="00B52BC1" w:rsidRDefault="00B47F66" w:rsidP="00B47F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 w14:paraId="66950DAC" w14:textId="6FCAE6CF" w:rsidR="00B47F66" w:rsidRPr="00B52BC1" w:rsidRDefault="00B47F66" w:rsidP="00B47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/>
                <w:szCs w:val="21"/>
              </w:rPr>
              <w:t>reverse 5 ′ -GCTGTTGAGCAAGAACGTGAA-3 ′</w:t>
            </w:r>
          </w:p>
        </w:tc>
      </w:tr>
      <w:tr w:rsidR="00B47F66" w14:paraId="3CE23A5F" w14:textId="77777777" w:rsidTr="00B52BC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9BF1F91" w14:textId="6BB76986" w:rsidR="00B47F66" w:rsidRPr="00B52BC1" w:rsidRDefault="00062E6D" w:rsidP="00B47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ET2</w:t>
            </w: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 w14:paraId="442AE6BA" w14:textId="0B1BAA19" w:rsidR="00B47F66" w:rsidRPr="00B52BC1" w:rsidRDefault="00B47F66" w:rsidP="00B47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/>
                <w:szCs w:val="21"/>
              </w:rPr>
              <w:t>forward 5 ′ -</w:t>
            </w:r>
            <w:r w:rsidR="00062E6D">
              <w:t xml:space="preserve"> </w:t>
            </w:r>
            <w:r w:rsidR="00062E6D" w:rsidRPr="00062E6D">
              <w:rPr>
                <w:rFonts w:ascii="Times New Roman" w:hAnsi="Times New Roman" w:cs="Times New Roman"/>
                <w:szCs w:val="21"/>
              </w:rPr>
              <w:t>GAAGGGTCGAGACAAGGAGC</w:t>
            </w:r>
            <w:r w:rsidR="00062E6D" w:rsidRPr="00B52BC1">
              <w:rPr>
                <w:rFonts w:ascii="Times New Roman" w:hAnsi="Times New Roman" w:cs="Times New Roman"/>
                <w:szCs w:val="21"/>
              </w:rPr>
              <w:t>-3 ′</w:t>
            </w:r>
          </w:p>
        </w:tc>
      </w:tr>
      <w:tr w:rsidR="00B47F66" w14:paraId="6425B37D" w14:textId="77777777" w:rsidTr="00B52BC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80F255E" w14:textId="77777777" w:rsidR="00B47F66" w:rsidRPr="00B52BC1" w:rsidRDefault="00B47F66" w:rsidP="00B47F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 w14:paraId="58197837" w14:textId="2C671EF7" w:rsidR="00B47F66" w:rsidRPr="00B52BC1" w:rsidRDefault="00B47F66" w:rsidP="00B47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/>
                <w:szCs w:val="21"/>
              </w:rPr>
              <w:t>reverse 5 ′ -</w:t>
            </w:r>
            <w:r w:rsidR="00062E6D">
              <w:t xml:space="preserve"> </w:t>
            </w:r>
            <w:r w:rsidR="00062E6D" w:rsidRPr="00062E6D">
              <w:rPr>
                <w:rFonts w:ascii="Times New Roman" w:hAnsi="Times New Roman" w:cs="Times New Roman"/>
                <w:szCs w:val="21"/>
              </w:rPr>
              <w:t>GATGGGATTCCGCTTGGTGA</w:t>
            </w:r>
            <w:r w:rsidR="00062E6D" w:rsidRPr="00B52BC1">
              <w:rPr>
                <w:rFonts w:ascii="Times New Roman" w:hAnsi="Times New Roman" w:cs="Times New Roman"/>
                <w:szCs w:val="21"/>
              </w:rPr>
              <w:t>-3 ′</w:t>
            </w:r>
          </w:p>
        </w:tc>
      </w:tr>
      <w:tr w:rsidR="00B47F66" w14:paraId="6FACC0D5" w14:textId="77777777" w:rsidTr="00B52BC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FF714A4" w14:textId="4D3465E0" w:rsidR="00B47F66" w:rsidRPr="00B52BC1" w:rsidRDefault="00062E6D" w:rsidP="00B47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ET3</w:t>
            </w: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 w14:paraId="64DF9039" w14:textId="1C29A69C" w:rsidR="00B47F66" w:rsidRPr="00B52BC1" w:rsidRDefault="00B47F66" w:rsidP="00B47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/>
                <w:szCs w:val="21"/>
              </w:rPr>
              <w:t>forward 5 ′ -</w:t>
            </w:r>
            <w:r w:rsidR="00062E6D">
              <w:t xml:space="preserve"> </w:t>
            </w:r>
            <w:r w:rsidR="00062E6D" w:rsidRPr="00062E6D">
              <w:rPr>
                <w:rFonts w:ascii="Times New Roman" w:hAnsi="Times New Roman" w:cs="Times New Roman"/>
                <w:szCs w:val="21"/>
              </w:rPr>
              <w:t>CTCATGGAGGAGCGGTATGG</w:t>
            </w:r>
            <w:r w:rsidRPr="00B52BC1">
              <w:rPr>
                <w:rFonts w:ascii="Times New Roman" w:hAnsi="Times New Roman" w:cs="Times New Roman"/>
                <w:szCs w:val="21"/>
              </w:rPr>
              <w:t>-3 ′</w:t>
            </w:r>
          </w:p>
        </w:tc>
      </w:tr>
      <w:tr w:rsidR="00B47F66" w14:paraId="401967C0" w14:textId="77777777" w:rsidTr="00B52BC1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DE74354" w14:textId="77777777" w:rsidR="00B47F66" w:rsidRPr="00B52BC1" w:rsidRDefault="00B47F66" w:rsidP="00B47F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 w14:paraId="5C0ED54A" w14:textId="1DA93AD2" w:rsidR="00B47F66" w:rsidRPr="00B52BC1" w:rsidRDefault="00B47F66" w:rsidP="00B47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/>
                <w:szCs w:val="21"/>
              </w:rPr>
              <w:t>reverse 5 ′ -</w:t>
            </w:r>
            <w:r w:rsidR="00062E6D">
              <w:t xml:space="preserve"> </w:t>
            </w:r>
            <w:r w:rsidR="00062E6D" w:rsidRPr="00062E6D">
              <w:rPr>
                <w:rFonts w:ascii="Times New Roman" w:hAnsi="Times New Roman" w:cs="Times New Roman"/>
                <w:szCs w:val="21"/>
              </w:rPr>
              <w:t>CCCTCCTTCCCCGTGTAGAT</w:t>
            </w:r>
            <w:r w:rsidRPr="00B52BC1">
              <w:rPr>
                <w:rFonts w:ascii="Times New Roman" w:hAnsi="Times New Roman" w:cs="Times New Roman"/>
                <w:szCs w:val="21"/>
              </w:rPr>
              <w:t>-3 ′</w:t>
            </w:r>
          </w:p>
        </w:tc>
      </w:tr>
      <w:tr w:rsidR="00062E6D" w14:paraId="76FF4FC4" w14:textId="77777777" w:rsidTr="00062E6D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FA377D4" w14:textId="7B50AD6E" w:rsidR="00062E6D" w:rsidRPr="00B52BC1" w:rsidRDefault="00062E6D" w:rsidP="00B47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B52BC1">
              <w:rPr>
                <w:rFonts w:ascii="Times New Roman" w:hAnsi="Times New Roman" w:cs="Times New Roman"/>
                <w:szCs w:val="21"/>
              </w:rPr>
              <w:t>BX1</w:t>
            </w:r>
          </w:p>
        </w:tc>
        <w:tc>
          <w:tcPr>
            <w:tcW w:w="7025" w:type="dxa"/>
            <w:tcBorders>
              <w:top w:val="nil"/>
              <w:left w:val="nil"/>
              <w:bottom w:val="nil"/>
              <w:right w:val="nil"/>
            </w:tcBorders>
          </w:tcPr>
          <w:p w14:paraId="2D38CC38" w14:textId="76D96F09" w:rsidR="00062E6D" w:rsidRPr="00B52BC1" w:rsidRDefault="00062E6D" w:rsidP="00B47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/>
                <w:szCs w:val="21"/>
              </w:rPr>
              <w:t>forward 5 ′ -GTGATGGAGGGTGCTGACAA-3 ′</w:t>
            </w:r>
          </w:p>
        </w:tc>
      </w:tr>
      <w:tr w:rsidR="00062E6D" w14:paraId="7CB4F2B8" w14:textId="77777777" w:rsidTr="00062E6D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F0A34" w14:textId="667D9882" w:rsidR="00062E6D" w:rsidRPr="00B52BC1" w:rsidRDefault="00062E6D" w:rsidP="00B47F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751AC" w14:textId="38929727" w:rsidR="00062E6D" w:rsidRPr="00B52BC1" w:rsidRDefault="00062E6D" w:rsidP="00B47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2BC1">
              <w:rPr>
                <w:rFonts w:ascii="Times New Roman" w:hAnsi="Times New Roman" w:cs="Times New Roman"/>
                <w:szCs w:val="21"/>
              </w:rPr>
              <w:t>reverse 5 ′ -CCTGCGGAATCGTGGTCTAT-3 ′</w:t>
            </w:r>
          </w:p>
        </w:tc>
      </w:tr>
    </w:tbl>
    <w:p w14:paraId="2644480E" w14:textId="77777777" w:rsidR="00574EFC" w:rsidRPr="00574EFC" w:rsidRDefault="00574EFC">
      <w:pPr>
        <w:rPr>
          <w:rFonts w:ascii="Times New Roman" w:hAnsi="Times New Roman" w:cs="Times New Roman"/>
          <w:sz w:val="24"/>
          <w:szCs w:val="24"/>
        </w:rPr>
      </w:pPr>
    </w:p>
    <w:sectPr w:rsidR="00574EFC" w:rsidRPr="00574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53BE5" w14:textId="77777777" w:rsidR="003E3F69" w:rsidRDefault="003E3F69" w:rsidP="00574EFC">
      <w:r>
        <w:separator/>
      </w:r>
    </w:p>
  </w:endnote>
  <w:endnote w:type="continuationSeparator" w:id="0">
    <w:p w14:paraId="3A40A9D9" w14:textId="77777777" w:rsidR="003E3F69" w:rsidRDefault="003E3F69" w:rsidP="00574E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D45365" w14:textId="77777777" w:rsidR="003E3F69" w:rsidRDefault="003E3F69" w:rsidP="00574EFC">
      <w:r>
        <w:separator/>
      </w:r>
    </w:p>
  </w:footnote>
  <w:footnote w:type="continuationSeparator" w:id="0">
    <w:p w14:paraId="76B8B532" w14:textId="77777777" w:rsidR="003E3F69" w:rsidRDefault="003E3F69" w:rsidP="00574E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382"/>
    <w:rsid w:val="00062E6D"/>
    <w:rsid w:val="0018649D"/>
    <w:rsid w:val="002B4B83"/>
    <w:rsid w:val="003E3F69"/>
    <w:rsid w:val="00574EFC"/>
    <w:rsid w:val="007D3382"/>
    <w:rsid w:val="00B47F66"/>
    <w:rsid w:val="00B52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D0C995"/>
  <w15:chartTrackingRefBased/>
  <w15:docId w15:val="{5454AB6D-7F81-440E-878D-5B77FAEEA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4E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4E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4E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4EFC"/>
    <w:rPr>
      <w:sz w:val="18"/>
      <w:szCs w:val="18"/>
    </w:rPr>
  </w:style>
  <w:style w:type="table" w:styleId="a7">
    <w:name w:val="Table Grid"/>
    <w:basedOn w:val="a1"/>
    <w:uiPriority w:val="39"/>
    <w:rsid w:val="00574E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勇</dc:creator>
  <cp:keywords/>
  <dc:description/>
  <cp:lastModifiedBy>刘 勇</cp:lastModifiedBy>
  <cp:revision>3</cp:revision>
  <dcterms:created xsi:type="dcterms:W3CDTF">2021-09-21T13:55:00Z</dcterms:created>
  <dcterms:modified xsi:type="dcterms:W3CDTF">2021-12-23T01:41:00Z</dcterms:modified>
</cp:coreProperties>
</file>